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s</w:t>
      </w:r>
    </w:p>
    <w:p>
      <w:pPr>
        <w:pStyle w:val="NoSpacing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Spacing"/>
        <w:jc w:val="both"/>
        <w:rPr>
          <w:rFonts w:eastAsia="Calibri"/>
          <w:b/>
          <w:b/>
        </w:rPr>
      </w:pPr>
      <w:r>
        <w:rPr>
          <w:b/>
          <w:bCs/>
        </w:rPr>
        <w:t>Table S2:  Primer sequences, PCR conditions, and restriction endonucleases used in genotyping of single nucleotide polymorphisms.</w:t>
      </w:r>
    </w:p>
    <w:p>
      <w:pPr>
        <w:pStyle w:val="NormalWeb"/>
        <w:spacing w:before="0" w:after="0"/>
        <w:jc w:val="both"/>
        <w:rPr>
          <w:rFonts w:eastAsia="Calibri"/>
          <w:b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</w:r>
    </w:p>
    <w:tbl>
      <w:tblPr>
        <w:tblW w:w="9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417"/>
        <w:gridCol w:w="1496"/>
        <w:gridCol w:w="4412"/>
        <w:gridCol w:w="1039"/>
      </w:tblGrid>
      <w:tr>
        <w:trPr>
          <w:trHeight w:val="386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db SNP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estriction enzymes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/sequenc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nealing temperatur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Oligonucleotide (5'-3') sequenc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Product</w:t>
            </w:r>
          </w:p>
          <w:p>
            <w:pPr>
              <w:pStyle w:val="NormalWeb"/>
              <w:spacing w:before="0" w:after="0"/>
              <w:jc w:val="both"/>
              <w:rPr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size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LH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18007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vuI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GCAAGCGCATATCCTTCTAGGTAG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CCGTTAAGTCGTAGCCCTTAAGT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13bp</w:t>
            </w:r>
          </w:p>
        </w:tc>
      </w:tr>
      <w:tr>
        <w:trPr>
          <w:trHeight w:val="188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188"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LH1 rs1799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188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Sequenc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188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TCCAGGTATTCAGTACACAATG</w:t>
            </w:r>
          </w:p>
          <w:p>
            <w:pPr>
              <w:pStyle w:val="NormalWeb"/>
              <w:spacing w:lineRule="atLeast" w:line="188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ATGTGATGGAATGATAAACCAA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351bp</w:t>
            </w:r>
          </w:p>
        </w:tc>
      </w:tr>
      <w:tr>
        <w:trPr>
          <w:trHeight w:val="28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SH2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23034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9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Bsr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9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GCTTCAAGCCTTGCAGCTGAGT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CTCCTCACCTCCTGGTTGAAG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306bp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SH2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6753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TspR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CTATTGCACTGACAGAGGGAGTG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CTCCTAGGTTCCAAGGTGTCCT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85bp</w:t>
            </w:r>
          </w:p>
        </w:tc>
      </w:tr>
      <w:tr>
        <w:trPr>
          <w:trHeight w:val="28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SH6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3136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9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sp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9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GGCTCAGATAACGGACTGTGG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ACCCGAAAGGCCTCGGAAA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355bp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SH6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10428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ci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TTAGGAGCTCCGTCCGACAGAAC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CCTCCGTTGAGGTTCTTCGCCT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70bp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MSH6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s1800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ci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4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  <w:r>
              <w:rPr>
                <w:bCs/>
                <w:sz w:val="22"/>
                <w:szCs w:val="22"/>
              </w:rPr>
              <w:t>°C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P:CCTGCCATCAGCATTATACCA</w:t>
            </w:r>
          </w:p>
          <w:p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P:CTGTACATGAACACGGACTG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34bp</w:t>
            </w:r>
          </w:p>
        </w:tc>
      </w:tr>
    </w:tbl>
    <w:p>
      <w:pPr>
        <w:pStyle w:val="NormalWeb"/>
        <w:spacing w:before="0" w:after="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17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0"/>
        <w:gridCol w:w="4360"/>
        <w:gridCol w:w="1640"/>
      </w:tblGrid>
      <w:tr>
        <w:trPr>
          <w:trHeight w:val="315" w:hRule="atLeast"/>
        </w:trPr>
        <w:tc>
          <w:tcPr>
            <w:tcW w:w="5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 Forward primer, RP: Reverse primer, bp: base pair.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17:00Z</dcterms:created>
  <dc:creator>Sanghamitra</dc:creator>
  <dc:description/>
  <cp:keywords/>
  <dc:language>en-US</dc:language>
  <cp:lastModifiedBy>user</cp:lastModifiedBy>
  <dcterms:modified xsi:type="dcterms:W3CDTF">2015-03-19T06:03:00Z</dcterms:modified>
  <cp:revision>8</cp:revision>
  <dc:subject/>
  <dc:title/>
</cp:coreProperties>
</file>